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CFF" w:rsidRDefault="00A31CFF" w:rsidP="00A31CFF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5.</w:t>
      </w:r>
      <w:proofErr w:type="gramEnd"/>
      <w:r>
        <w:rPr>
          <w:rFonts w:ascii="Times New Roman" w:hAnsi="Times New Roman" w:cs="Times New Roman"/>
          <w:sz w:val="22"/>
        </w:rPr>
        <w:t xml:space="preserve"> Expression of 17 deregulated metabolic genes in female patients.</w:t>
      </w:r>
    </w:p>
    <w:tbl>
      <w:tblPr>
        <w:tblStyle w:val="TableGrid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A31CFF" w:rsidTr="00A8071F">
        <w:tc>
          <w:tcPr>
            <w:tcW w:w="118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A31CFF" w:rsidRDefault="00A31CFF" w:rsidP="00A8071F">
            <w:pPr>
              <w:widowControl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Whole cohort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bottom w:val="nil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Premenopausal </w:t>
            </w:r>
          </w:p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age &lt; 50, n = 18)</w:t>
            </w:r>
          </w:p>
        </w:tc>
        <w:tc>
          <w:tcPr>
            <w:tcW w:w="2371" w:type="dxa"/>
            <w:gridSpan w:val="2"/>
            <w:tcBorders>
              <w:top w:val="single" w:sz="8" w:space="0" w:color="auto"/>
              <w:bottom w:val="nil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enopause</w:t>
            </w:r>
          </w:p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age ≥ 50, n = 248)</w:t>
            </w:r>
          </w:p>
        </w:tc>
      </w:tr>
      <w:tr w:rsidR="00A31CFF" w:rsidTr="00A8071F"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LogFC</w:t>
            </w:r>
            <w:proofErr w:type="spellEnd"/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DR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LogFC</w:t>
            </w:r>
            <w:proofErr w:type="spellEnd"/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DR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LogFC</w:t>
            </w:r>
            <w:proofErr w:type="spellEnd"/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:rsidR="00A31CFF" w:rsidRDefault="00A31CFF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DR</w:t>
            </w:r>
          </w:p>
        </w:tc>
      </w:tr>
      <w:tr w:rsidR="00A31CFF" w:rsidTr="00A8071F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K1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94E-1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0E-2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4E-31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2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51E-16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09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0E-1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18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10E-24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O1B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67E-06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2E-0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77E-11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7E-16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2E-1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8E-25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YZL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72E-20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78E-24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4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61E-33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PS6KA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95E-2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3E-1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00E-44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PK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2.49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33E-4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2.64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40E-1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2.43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82E-53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S6ST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1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2E-26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66E-1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29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16E-41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43A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02E-17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18E-2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22E-26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4E-1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94E-2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83E-21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BCC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45E-19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2E-1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38E-30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M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9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90E-29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2.34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0E-22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95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27E-44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P3A4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53E-1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08E-16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2E-24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DAC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43E-1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26E-10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80E-19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2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46E-2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0.80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1465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1.23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33E-48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53RK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2.9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76E-2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3.8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21E-2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3.03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92E-37</w:t>
            </w:r>
          </w:p>
        </w:tc>
      </w:tr>
      <w:tr w:rsidR="00A31CFF" w:rsidTr="00A8071F">
        <w:tc>
          <w:tcPr>
            <w:tcW w:w="1185" w:type="dxa"/>
            <w:vAlign w:val="center"/>
          </w:tcPr>
          <w:p w:rsidR="00A31CFF" w:rsidRDefault="00A31CFF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P1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01E-14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10E-17</w:t>
            </w:r>
          </w:p>
        </w:tc>
        <w:tc>
          <w:tcPr>
            <w:tcW w:w="1185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186" w:type="dxa"/>
            <w:vAlign w:val="center"/>
          </w:tcPr>
          <w:p w:rsidR="00A31CFF" w:rsidRDefault="00A31CFF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72E-22</w:t>
            </w:r>
          </w:p>
        </w:tc>
      </w:tr>
    </w:tbl>
    <w:p w:rsidR="00A31CFF" w:rsidRDefault="00A31CFF" w:rsidP="00A31CFF">
      <w:pPr>
        <w:widowControl/>
        <w:jc w:val="left"/>
        <w:rPr>
          <w:rFonts w:ascii="Times New Roman" w:hAnsi="Times New Roman" w:cs="Times New Roman"/>
          <w:sz w:val="22"/>
        </w:rPr>
      </w:pPr>
    </w:p>
    <w:p w:rsidR="00A31CFF" w:rsidRDefault="00A31CFF">
      <w:bookmarkStart w:id="0" w:name="_GoBack"/>
      <w:bookmarkEnd w:id="0"/>
    </w:p>
    <w:sectPr w:rsidR="00A31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CFF"/>
    <w:rsid w:val="007E5425"/>
    <w:rsid w:val="00A3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FF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31CFF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FF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31CFF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2:00Z</dcterms:created>
  <dcterms:modified xsi:type="dcterms:W3CDTF">2020-03-20T09:42:00Z</dcterms:modified>
</cp:coreProperties>
</file>